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01A1F" w14:textId="77777777" w:rsidR="008012DD" w:rsidRPr="009A533A" w:rsidRDefault="008012DD" w:rsidP="001148D3">
      <w:pPr>
        <w:spacing w:line="480" w:lineRule="auto"/>
        <w:rPr>
          <w:rFonts w:ascii="Times New Roman" w:hAnsi="Times New Roman" w:cs="Times New Roman"/>
        </w:rPr>
      </w:pPr>
    </w:p>
    <w:p w14:paraId="55A8CE69" w14:textId="1BA01DF5" w:rsidR="00B63E0D" w:rsidRPr="006D531A" w:rsidRDefault="00B63E0D" w:rsidP="00F5105F">
      <w:pPr>
        <w:tabs>
          <w:tab w:val="left" w:pos="14175"/>
        </w:tabs>
        <w:spacing w:line="480" w:lineRule="auto"/>
        <w:ind w:right="1328"/>
        <w:rPr>
          <w:rFonts w:ascii="Times New Roman" w:eastAsia="Times New Roman" w:hAnsi="Times New Roman" w:cs="Times New Roman"/>
          <w:b/>
          <w:color w:val="000000"/>
          <w:lang w:val="en-GB" w:eastAsia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eastAsia="en-US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 </w:t>
      </w:r>
      <w:r w:rsidR="00A60255">
        <w:rPr>
          <w:rFonts w:ascii="Times New Roman" w:eastAsia="Times New Roman" w:hAnsi="Times New Roman" w:cs="Times New Roman"/>
          <w:color w:val="000000"/>
          <w:lang w:val="en-GB" w:eastAsia="en-US"/>
        </w:rPr>
        <w:t>Demographics of the cohort of monozygotic</w:t>
      </w:r>
      <w:r w:rsidR="006D531A" w:rsidRPr="006D531A">
        <w:rPr>
          <w:rFonts w:ascii="Times New Roman" w:eastAsia="Times New Roman" w:hAnsi="Times New Roman" w:cs="Times New Roman"/>
          <w:color w:val="000000"/>
          <w:lang w:val="en-GB" w:eastAsia="en-US"/>
        </w:rPr>
        <w:t xml:space="preserve"> twin pairs included in this study</w:t>
      </w:r>
    </w:p>
    <w:tbl>
      <w:tblPr>
        <w:tblStyle w:val="TableGrid"/>
        <w:tblW w:w="1440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838"/>
        <w:gridCol w:w="2569"/>
        <w:gridCol w:w="2479"/>
      </w:tblGrid>
      <w:tr w:rsidR="00EC5C57" w:rsidRPr="00EA13B5" w14:paraId="33246CEB" w14:textId="77777777" w:rsidTr="00EC5C57">
        <w:trPr>
          <w:trHeight w:val="304"/>
          <w:jc w:val="center"/>
        </w:trPr>
        <w:tc>
          <w:tcPr>
            <w:tcW w:w="6521" w:type="dxa"/>
            <w:noWrap/>
            <w:hideMark/>
          </w:tcPr>
          <w:p w14:paraId="22F22728" w14:textId="73AC8D36" w:rsidR="00EA13B5" w:rsidRPr="00EC5C57" w:rsidRDefault="00EC5C57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C5C5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Variable</w:t>
            </w:r>
          </w:p>
        </w:tc>
        <w:tc>
          <w:tcPr>
            <w:tcW w:w="2838" w:type="dxa"/>
            <w:noWrap/>
            <w:hideMark/>
          </w:tcPr>
          <w:p w14:paraId="3ED4F4C2" w14:textId="77777777" w:rsidR="00EA13B5" w:rsidRPr="009152FB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152F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Females</w:t>
            </w:r>
          </w:p>
        </w:tc>
        <w:tc>
          <w:tcPr>
            <w:tcW w:w="2569" w:type="dxa"/>
            <w:noWrap/>
            <w:hideMark/>
          </w:tcPr>
          <w:p w14:paraId="0ABE9E68" w14:textId="77777777" w:rsidR="00EA13B5" w:rsidRPr="009152FB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152F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ales</w:t>
            </w:r>
          </w:p>
        </w:tc>
        <w:tc>
          <w:tcPr>
            <w:tcW w:w="2479" w:type="dxa"/>
            <w:noWrap/>
            <w:hideMark/>
          </w:tcPr>
          <w:p w14:paraId="4DCFACC9" w14:textId="77777777" w:rsidR="00EA13B5" w:rsidRPr="009152FB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152FB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All</w:t>
            </w:r>
          </w:p>
        </w:tc>
      </w:tr>
      <w:tr w:rsidR="00EC5C57" w:rsidRPr="00EA13B5" w14:paraId="4B1E0098" w14:textId="77777777" w:rsidTr="00EC5C57">
        <w:trPr>
          <w:trHeight w:val="304"/>
          <w:jc w:val="center"/>
        </w:trPr>
        <w:tc>
          <w:tcPr>
            <w:tcW w:w="6521" w:type="dxa"/>
            <w:noWrap/>
            <w:hideMark/>
          </w:tcPr>
          <w:p w14:paraId="17733B4E" w14:textId="77777777" w:rsidR="00EA13B5" w:rsidRPr="00EC5C57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C5C5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Number of individuals</w:t>
            </w:r>
          </w:p>
        </w:tc>
        <w:tc>
          <w:tcPr>
            <w:tcW w:w="2838" w:type="dxa"/>
            <w:noWrap/>
            <w:hideMark/>
          </w:tcPr>
          <w:p w14:paraId="3AB6E133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2</w:t>
            </w:r>
          </w:p>
        </w:tc>
        <w:tc>
          <w:tcPr>
            <w:tcW w:w="2569" w:type="dxa"/>
            <w:noWrap/>
            <w:hideMark/>
          </w:tcPr>
          <w:p w14:paraId="14EA2E68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4</w:t>
            </w:r>
          </w:p>
        </w:tc>
        <w:tc>
          <w:tcPr>
            <w:tcW w:w="2479" w:type="dxa"/>
            <w:noWrap/>
            <w:hideMark/>
          </w:tcPr>
          <w:p w14:paraId="77030D31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6</w:t>
            </w:r>
          </w:p>
        </w:tc>
      </w:tr>
      <w:tr w:rsidR="00EC5C57" w:rsidRPr="00EA13B5" w14:paraId="5CE1326B" w14:textId="77777777" w:rsidTr="00EC5C57">
        <w:trPr>
          <w:trHeight w:val="304"/>
          <w:jc w:val="center"/>
        </w:trPr>
        <w:tc>
          <w:tcPr>
            <w:tcW w:w="6521" w:type="dxa"/>
            <w:noWrap/>
            <w:hideMark/>
          </w:tcPr>
          <w:p w14:paraId="5909A15B" w14:textId="77777777" w:rsidR="00EA13B5" w:rsidRPr="00EC5C57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C5C5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ean age at intake (years)</w:t>
            </w:r>
          </w:p>
        </w:tc>
        <w:tc>
          <w:tcPr>
            <w:tcW w:w="2838" w:type="dxa"/>
            <w:noWrap/>
            <w:hideMark/>
          </w:tcPr>
          <w:p w14:paraId="61800D9A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.8 ±6.0</w:t>
            </w:r>
          </w:p>
        </w:tc>
        <w:tc>
          <w:tcPr>
            <w:tcW w:w="2569" w:type="dxa"/>
            <w:noWrap/>
            <w:hideMark/>
          </w:tcPr>
          <w:p w14:paraId="0896BC38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.5 ±6.1</w:t>
            </w:r>
          </w:p>
        </w:tc>
        <w:tc>
          <w:tcPr>
            <w:tcW w:w="2479" w:type="dxa"/>
            <w:noWrap/>
            <w:hideMark/>
          </w:tcPr>
          <w:p w14:paraId="19BF59B5" w14:textId="78CE4855" w:rsidR="00EA13B5" w:rsidRPr="00EA13B5" w:rsidRDefault="00EC5C57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55.2 </w:t>
            </w:r>
            <w:r w:rsidR="00EA13B5"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±6.0</w:t>
            </w:r>
          </w:p>
        </w:tc>
      </w:tr>
      <w:tr w:rsidR="00EC5C57" w:rsidRPr="00EA13B5" w14:paraId="7CC712E6" w14:textId="77777777" w:rsidTr="00EC5C57">
        <w:trPr>
          <w:trHeight w:val="304"/>
          <w:jc w:val="center"/>
        </w:trPr>
        <w:tc>
          <w:tcPr>
            <w:tcW w:w="6521" w:type="dxa"/>
            <w:noWrap/>
            <w:hideMark/>
          </w:tcPr>
          <w:p w14:paraId="46581F84" w14:textId="77777777" w:rsidR="00EA13B5" w:rsidRPr="00EC5C57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C5C5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ean age at follow-up (years)</w:t>
            </w:r>
          </w:p>
        </w:tc>
        <w:tc>
          <w:tcPr>
            <w:tcW w:w="2838" w:type="dxa"/>
            <w:noWrap/>
            <w:hideMark/>
          </w:tcPr>
          <w:p w14:paraId="3DBDF354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6 ±6.0</w:t>
            </w:r>
          </w:p>
        </w:tc>
        <w:tc>
          <w:tcPr>
            <w:tcW w:w="2569" w:type="dxa"/>
            <w:noWrap/>
            <w:hideMark/>
          </w:tcPr>
          <w:p w14:paraId="3B2CB854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6.2 ±6.1</w:t>
            </w:r>
          </w:p>
        </w:tc>
        <w:tc>
          <w:tcPr>
            <w:tcW w:w="2479" w:type="dxa"/>
            <w:noWrap/>
            <w:hideMark/>
          </w:tcPr>
          <w:p w14:paraId="3DA84E0D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9 ±6.1</w:t>
            </w:r>
          </w:p>
        </w:tc>
      </w:tr>
      <w:tr w:rsidR="00EC5C57" w:rsidRPr="00EA13B5" w14:paraId="030ECEF8" w14:textId="77777777" w:rsidTr="00EC5C57">
        <w:trPr>
          <w:trHeight w:val="304"/>
          <w:jc w:val="center"/>
        </w:trPr>
        <w:tc>
          <w:tcPr>
            <w:tcW w:w="6521" w:type="dxa"/>
            <w:noWrap/>
            <w:hideMark/>
          </w:tcPr>
          <w:p w14:paraId="7C2CFB03" w14:textId="77777777" w:rsidR="00EA13B5" w:rsidRPr="00EC5C57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C5C5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ean cognitive composite score at intake</w:t>
            </w:r>
          </w:p>
        </w:tc>
        <w:tc>
          <w:tcPr>
            <w:tcW w:w="2838" w:type="dxa"/>
            <w:noWrap/>
            <w:hideMark/>
          </w:tcPr>
          <w:p w14:paraId="64A68CDC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 ±3.6</w:t>
            </w:r>
          </w:p>
        </w:tc>
        <w:tc>
          <w:tcPr>
            <w:tcW w:w="2569" w:type="dxa"/>
            <w:noWrap/>
            <w:hideMark/>
          </w:tcPr>
          <w:p w14:paraId="6476CDFA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 ±3.6</w:t>
            </w:r>
          </w:p>
        </w:tc>
        <w:tc>
          <w:tcPr>
            <w:tcW w:w="2479" w:type="dxa"/>
            <w:noWrap/>
            <w:hideMark/>
          </w:tcPr>
          <w:p w14:paraId="3CC8EBE7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5 ±3.7</w:t>
            </w:r>
          </w:p>
        </w:tc>
      </w:tr>
      <w:tr w:rsidR="00EC5C57" w:rsidRPr="00EA13B5" w14:paraId="26910CC6" w14:textId="77777777" w:rsidTr="00EC5C57">
        <w:trPr>
          <w:trHeight w:val="304"/>
          <w:jc w:val="center"/>
        </w:trPr>
        <w:tc>
          <w:tcPr>
            <w:tcW w:w="6521" w:type="dxa"/>
            <w:noWrap/>
            <w:hideMark/>
          </w:tcPr>
          <w:p w14:paraId="6A26AF99" w14:textId="77777777" w:rsidR="00EA13B5" w:rsidRPr="00EC5C57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EC5C5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ean cognitive composite score at follow-up</w:t>
            </w:r>
          </w:p>
        </w:tc>
        <w:tc>
          <w:tcPr>
            <w:tcW w:w="2838" w:type="dxa"/>
            <w:noWrap/>
            <w:hideMark/>
          </w:tcPr>
          <w:p w14:paraId="692B6091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.3 ±3.6</w:t>
            </w:r>
          </w:p>
        </w:tc>
        <w:tc>
          <w:tcPr>
            <w:tcW w:w="2569" w:type="dxa"/>
            <w:noWrap/>
            <w:hideMark/>
          </w:tcPr>
          <w:p w14:paraId="40247F4E" w14:textId="77777777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9 ±3.7</w:t>
            </w:r>
          </w:p>
        </w:tc>
        <w:tc>
          <w:tcPr>
            <w:tcW w:w="2479" w:type="dxa"/>
            <w:noWrap/>
            <w:hideMark/>
          </w:tcPr>
          <w:p w14:paraId="5334AB00" w14:textId="0300B972" w:rsidR="00EA13B5" w:rsidRPr="00EA13B5" w:rsidRDefault="00EA13B5" w:rsidP="009152FB">
            <w:pPr>
              <w:tabs>
                <w:tab w:val="left" w:pos="14175"/>
              </w:tabs>
              <w:spacing w:line="480" w:lineRule="auto"/>
              <w:ind w:right="1328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A1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.2 ±3.</w:t>
            </w:r>
            <w:r w:rsidR="00C1305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  <w:bookmarkStart w:id="0" w:name="_GoBack"/>
            <w:bookmarkEnd w:id="0"/>
          </w:p>
        </w:tc>
      </w:tr>
    </w:tbl>
    <w:p w14:paraId="291A398D" w14:textId="77777777" w:rsidR="00B63E0D" w:rsidRDefault="00B63E0D" w:rsidP="00F5105F">
      <w:pPr>
        <w:tabs>
          <w:tab w:val="left" w:pos="14175"/>
        </w:tabs>
        <w:spacing w:line="480" w:lineRule="auto"/>
        <w:ind w:right="1328"/>
        <w:rPr>
          <w:rFonts w:ascii="Times New Roman" w:eastAsia="Times New Roman" w:hAnsi="Times New Roman" w:cs="Times New Roman"/>
          <w:color w:val="000000"/>
          <w:lang w:eastAsia="en-US"/>
        </w:rPr>
      </w:pPr>
    </w:p>
    <w:sectPr w:rsidR="00B63E0D" w:rsidSect="00CB0F89">
      <w:pgSz w:w="16840" w:h="11900" w:orient="landscape"/>
      <w:pgMar w:top="1134" w:right="1956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A2"/>
    <w:rsid w:val="0005364B"/>
    <w:rsid w:val="00054932"/>
    <w:rsid w:val="00055CDC"/>
    <w:rsid w:val="000576E1"/>
    <w:rsid w:val="00066DEF"/>
    <w:rsid w:val="00077CFD"/>
    <w:rsid w:val="000859FB"/>
    <w:rsid w:val="00090FD4"/>
    <w:rsid w:val="000B7725"/>
    <w:rsid w:val="0010051D"/>
    <w:rsid w:val="00104304"/>
    <w:rsid w:val="001130D2"/>
    <w:rsid w:val="001148D3"/>
    <w:rsid w:val="00137040"/>
    <w:rsid w:val="001662CD"/>
    <w:rsid w:val="00192F55"/>
    <w:rsid w:val="001C5044"/>
    <w:rsid w:val="001D4169"/>
    <w:rsid w:val="00212EF5"/>
    <w:rsid w:val="00227CE6"/>
    <w:rsid w:val="00247FD6"/>
    <w:rsid w:val="0028616A"/>
    <w:rsid w:val="00295F95"/>
    <w:rsid w:val="002A5205"/>
    <w:rsid w:val="002B3236"/>
    <w:rsid w:val="002C338C"/>
    <w:rsid w:val="002E177B"/>
    <w:rsid w:val="002F4A81"/>
    <w:rsid w:val="00305857"/>
    <w:rsid w:val="00311A43"/>
    <w:rsid w:val="0031596F"/>
    <w:rsid w:val="00327B88"/>
    <w:rsid w:val="00346860"/>
    <w:rsid w:val="00367D3A"/>
    <w:rsid w:val="00382294"/>
    <w:rsid w:val="0039475F"/>
    <w:rsid w:val="003A679C"/>
    <w:rsid w:val="003B1F20"/>
    <w:rsid w:val="003B5FAB"/>
    <w:rsid w:val="003F03FC"/>
    <w:rsid w:val="0045272E"/>
    <w:rsid w:val="0046125A"/>
    <w:rsid w:val="0046131B"/>
    <w:rsid w:val="00471E96"/>
    <w:rsid w:val="00491867"/>
    <w:rsid w:val="004C66C6"/>
    <w:rsid w:val="004E66AE"/>
    <w:rsid w:val="004F6AAE"/>
    <w:rsid w:val="00523E91"/>
    <w:rsid w:val="0052581A"/>
    <w:rsid w:val="005430F9"/>
    <w:rsid w:val="00552AAA"/>
    <w:rsid w:val="005536FF"/>
    <w:rsid w:val="00570549"/>
    <w:rsid w:val="005B6DBE"/>
    <w:rsid w:val="005D3CEB"/>
    <w:rsid w:val="00604638"/>
    <w:rsid w:val="006164D5"/>
    <w:rsid w:val="00631C01"/>
    <w:rsid w:val="00671837"/>
    <w:rsid w:val="00674CE4"/>
    <w:rsid w:val="006B7EE2"/>
    <w:rsid w:val="006C5656"/>
    <w:rsid w:val="006D531A"/>
    <w:rsid w:val="00710D08"/>
    <w:rsid w:val="00712BF6"/>
    <w:rsid w:val="00724FF8"/>
    <w:rsid w:val="0076181E"/>
    <w:rsid w:val="007A2BF9"/>
    <w:rsid w:val="007A6820"/>
    <w:rsid w:val="007D10B9"/>
    <w:rsid w:val="008012DD"/>
    <w:rsid w:val="0081195F"/>
    <w:rsid w:val="008128D1"/>
    <w:rsid w:val="00882EFE"/>
    <w:rsid w:val="00893539"/>
    <w:rsid w:val="00894AB5"/>
    <w:rsid w:val="009152FB"/>
    <w:rsid w:val="00942081"/>
    <w:rsid w:val="00945832"/>
    <w:rsid w:val="00956B5D"/>
    <w:rsid w:val="0098344A"/>
    <w:rsid w:val="009A533A"/>
    <w:rsid w:val="009B2B5E"/>
    <w:rsid w:val="009D5DA2"/>
    <w:rsid w:val="00A0206D"/>
    <w:rsid w:val="00A06C43"/>
    <w:rsid w:val="00A60255"/>
    <w:rsid w:val="00AB7A75"/>
    <w:rsid w:val="00AC5A6B"/>
    <w:rsid w:val="00AD2F80"/>
    <w:rsid w:val="00B55DA7"/>
    <w:rsid w:val="00B623AB"/>
    <w:rsid w:val="00B63E0D"/>
    <w:rsid w:val="00B829B4"/>
    <w:rsid w:val="00B87FE3"/>
    <w:rsid w:val="00BB601E"/>
    <w:rsid w:val="00BC552C"/>
    <w:rsid w:val="00BC7E87"/>
    <w:rsid w:val="00BE78E3"/>
    <w:rsid w:val="00BF042C"/>
    <w:rsid w:val="00C06D7C"/>
    <w:rsid w:val="00C076E1"/>
    <w:rsid w:val="00C1300D"/>
    <w:rsid w:val="00C1305D"/>
    <w:rsid w:val="00C33298"/>
    <w:rsid w:val="00C6554C"/>
    <w:rsid w:val="00C86E4B"/>
    <w:rsid w:val="00C91B59"/>
    <w:rsid w:val="00C9488C"/>
    <w:rsid w:val="00CB0F89"/>
    <w:rsid w:val="00CB5BEB"/>
    <w:rsid w:val="00CB6F4F"/>
    <w:rsid w:val="00CE7358"/>
    <w:rsid w:val="00CF2936"/>
    <w:rsid w:val="00CF5E22"/>
    <w:rsid w:val="00D00AD3"/>
    <w:rsid w:val="00D122C5"/>
    <w:rsid w:val="00D25EA2"/>
    <w:rsid w:val="00D7109D"/>
    <w:rsid w:val="00D963A5"/>
    <w:rsid w:val="00DB65FC"/>
    <w:rsid w:val="00DE36A9"/>
    <w:rsid w:val="00E03DF4"/>
    <w:rsid w:val="00E14CA2"/>
    <w:rsid w:val="00E625FE"/>
    <w:rsid w:val="00E70662"/>
    <w:rsid w:val="00E72815"/>
    <w:rsid w:val="00EA13B5"/>
    <w:rsid w:val="00EB5CA8"/>
    <w:rsid w:val="00EB69D1"/>
    <w:rsid w:val="00EC0E5F"/>
    <w:rsid w:val="00EC4461"/>
    <w:rsid w:val="00EC5C57"/>
    <w:rsid w:val="00ED1DAC"/>
    <w:rsid w:val="00EE247B"/>
    <w:rsid w:val="00EF0823"/>
    <w:rsid w:val="00F24AF4"/>
    <w:rsid w:val="00F5105F"/>
    <w:rsid w:val="00F60D79"/>
    <w:rsid w:val="00F772D8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AC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C76B911-5570-438D-B6AA-E8D85EFE66B4}"/>
</file>

<file path=customXml/itemProps2.xml><?xml version="1.0" encoding="utf-8"?>
<ds:datastoreItem xmlns:ds="http://schemas.openxmlformats.org/officeDocument/2006/customXml" ds:itemID="{8F16BC06-C61C-4DD3-B02D-2C5176F3A279}"/>
</file>

<file path=customXml/itemProps3.xml><?xml version="1.0" encoding="utf-8"?>
<ds:datastoreItem xmlns:ds="http://schemas.openxmlformats.org/officeDocument/2006/customXml" ds:itemID="{68CB76F9-953A-4E9D-A04C-7F911C2F33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Macintosh Word</Application>
  <DocSecurity>0</DocSecurity>
  <Lines>3</Lines>
  <Paragraphs>1</Paragraphs>
  <ScaleCrop>false</ScaleCrop>
  <Company>AU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Anna Starnawska</cp:lastModifiedBy>
  <cp:revision>4</cp:revision>
  <cp:lastPrinted>2016-03-15T12:58:00Z</cp:lastPrinted>
  <dcterms:created xsi:type="dcterms:W3CDTF">2017-11-01T10:29:00Z</dcterms:created>
  <dcterms:modified xsi:type="dcterms:W3CDTF">2017-11-01T11:12:00Z</dcterms:modified>
</cp:coreProperties>
</file>